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A3DDC" w14:textId="77777777" w:rsidR="00776755" w:rsidRPr="00120601" w:rsidRDefault="00776755" w:rsidP="00776755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120601">
        <w:rPr>
          <w:b/>
          <w:bCs/>
          <w:sz w:val="24"/>
          <w:szCs w:val="24"/>
        </w:rPr>
        <w:t>SASE, Success and Adverse Event Score in Endoscopic Retrograde Cholangiopancreatography. A Novel Grading System.</w:t>
      </w:r>
    </w:p>
    <w:p w14:paraId="73C40ADE" w14:textId="77777777" w:rsidR="00776755" w:rsidRPr="00421185" w:rsidRDefault="00776755" w:rsidP="00776755">
      <w:pPr>
        <w:spacing w:after="0" w:line="276" w:lineRule="auto"/>
        <w:jc w:val="center"/>
        <w:rPr>
          <w:rFonts w:cstheme="minorHAnsi"/>
          <w:i/>
        </w:rPr>
      </w:pPr>
      <w:r w:rsidRPr="00421185">
        <w:rPr>
          <w:rFonts w:cstheme="minorHAnsi"/>
          <w:i/>
        </w:rPr>
        <w:t xml:space="preserve">Andreas </w:t>
      </w:r>
      <w:proofErr w:type="spellStart"/>
      <w:r w:rsidRPr="00421185">
        <w:rPr>
          <w:rFonts w:cstheme="minorHAnsi"/>
          <w:i/>
        </w:rPr>
        <w:t>Maieron</w:t>
      </w:r>
      <w:proofErr w:type="spellEnd"/>
      <w:r w:rsidRPr="00421185">
        <w:rPr>
          <w:rFonts w:cstheme="minorHAnsi"/>
          <w:i/>
        </w:rPr>
        <w:t>, MD, PhD, Christine Duller, ScD, PhD, Andreas Püspök, MD, PhD, Emanuel Steiner, MD, Christine Kapral, MD, PhD</w:t>
      </w:r>
    </w:p>
    <w:p w14:paraId="42E1E0DB" w14:textId="77777777" w:rsidR="00776755" w:rsidRPr="00421185" w:rsidRDefault="00776755" w:rsidP="00776755">
      <w:pPr>
        <w:spacing w:after="0" w:line="276" w:lineRule="auto"/>
        <w:jc w:val="center"/>
        <w:rPr>
          <w:rFonts w:cstheme="minorHAnsi"/>
          <w:iCs/>
        </w:rPr>
      </w:pPr>
    </w:p>
    <w:p w14:paraId="6E7C1549" w14:textId="77777777" w:rsidR="00776755" w:rsidRPr="00421185" w:rsidRDefault="00776755" w:rsidP="00776755">
      <w:pPr>
        <w:spacing w:after="0" w:line="276" w:lineRule="auto"/>
        <w:rPr>
          <w:rFonts w:cstheme="minorHAnsi"/>
          <w:u w:val="single"/>
        </w:rPr>
      </w:pPr>
      <w:r w:rsidRPr="00421185">
        <w:rPr>
          <w:rFonts w:cstheme="minorHAnsi"/>
          <w:u w:val="single"/>
        </w:rPr>
        <w:t>Corresponding author</w:t>
      </w:r>
    </w:p>
    <w:p w14:paraId="294988A8" w14:textId="77777777" w:rsidR="00776755" w:rsidRPr="00421185" w:rsidRDefault="00776755" w:rsidP="00776755">
      <w:pPr>
        <w:spacing w:after="0" w:line="276" w:lineRule="auto"/>
        <w:rPr>
          <w:rFonts w:cstheme="minorHAnsi"/>
        </w:rPr>
      </w:pPr>
      <w:r w:rsidRPr="00421185">
        <w:rPr>
          <w:rFonts w:cstheme="minorHAnsi"/>
        </w:rPr>
        <w:t xml:space="preserve">Priv.-Doz. </w:t>
      </w:r>
      <w:proofErr w:type="spellStart"/>
      <w:r w:rsidRPr="00421185">
        <w:rPr>
          <w:rFonts w:cstheme="minorHAnsi"/>
        </w:rPr>
        <w:t>Dr.</w:t>
      </w:r>
      <w:proofErr w:type="spellEnd"/>
      <w:r w:rsidRPr="00421185">
        <w:rPr>
          <w:rFonts w:cstheme="minorHAnsi"/>
        </w:rPr>
        <w:t xml:space="preserve"> Andreas </w:t>
      </w:r>
      <w:proofErr w:type="spellStart"/>
      <w:r w:rsidRPr="00421185">
        <w:rPr>
          <w:rFonts w:cstheme="minorHAnsi"/>
        </w:rPr>
        <w:t>Maieron</w:t>
      </w:r>
      <w:proofErr w:type="spellEnd"/>
    </w:p>
    <w:p w14:paraId="050C67AE" w14:textId="77777777" w:rsidR="00776755" w:rsidRPr="00421185" w:rsidRDefault="00776755" w:rsidP="00776755">
      <w:pPr>
        <w:spacing w:after="0" w:line="276" w:lineRule="auto"/>
        <w:rPr>
          <w:rFonts w:cstheme="minorHAnsi"/>
        </w:rPr>
      </w:pPr>
      <w:r w:rsidRPr="00421185">
        <w:rPr>
          <w:rFonts w:cstheme="minorHAnsi"/>
        </w:rPr>
        <w:t>Department of Internal Medicine 2; Gastroenterology &amp; Hepatology</w:t>
      </w:r>
    </w:p>
    <w:p w14:paraId="47F23F19" w14:textId="77777777" w:rsidR="00776755" w:rsidRPr="00421185" w:rsidRDefault="00776755" w:rsidP="00776755">
      <w:pPr>
        <w:spacing w:after="0" w:line="276" w:lineRule="auto"/>
        <w:rPr>
          <w:rFonts w:cstheme="minorHAnsi"/>
        </w:rPr>
      </w:pPr>
      <w:r w:rsidRPr="00421185">
        <w:rPr>
          <w:rFonts w:cstheme="minorHAnsi"/>
        </w:rPr>
        <w:t xml:space="preserve">Karl Landsteiner University of Health Sciences, University Hospital of St. </w:t>
      </w:r>
      <w:proofErr w:type="spellStart"/>
      <w:r w:rsidRPr="00421185">
        <w:rPr>
          <w:rFonts w:cstheme="minorHAnsi"/>
        </w:rPr>
        <w:t>Pölten</w:t>
      </w:r>
      <w:proofErr w:type="spellEnd"/>
    </w:p>
    <w:p w14:paraId="336B8776" w14:textId="77777777" w:rsidR="00776755" w:rsidRPr="00421185" w:rsidRDefault="00776755" w:rsidP="00776755">
      <w:pPr>
        <w:spacing w:after="0" w:line="276" w:lineRule="auto"/>
        <w:rPr>
          <w:rFonts w:cstheme="minorHAnsi"/>
          <w:color w:val="222222"/>
          <w:shd w:val="clear" w:color="auto" w:fill="FFFFFF"/>
        </w:rPr>
      </w:pPr>
      <w:proofErr w:type="spellStart"/>
      <w:r w:rsidRPr="00421185">
        <w:rPr>
          <w:rFonts w:cstheme="minorHAnsi"/>
          <w:color w:val="222222"/>
          <w:shd w:val="clear" w:color="auto" w:fill="FFFFFF"/>
        </w:rPr>
        <w:t>Mühlweg</w:t>
      </w:r>
      <w:proofErr w:type="spellEnd"/>
      <w:r w:rsidRPr="00421185">
        <w:rPr>
          <w:rFonts w:cstheme="minorHAnsi"/>
          <w:color w:val="222222"/>
          <w:shd w:val="clear" w:color="auto" w:fill="FFFFFF"/>
        </w:rPr>
        <w:t xml:space="preserve">, A - 3100 St. </w:t>
      </w:r>
      <w:proofErr w:type="spellStart"/>
      <w:r w:rsidRPr="00421185">
        <w:rPr>
          <w:rFonts w:cstheme="minorHAnsi"/>
          <w:color w:val="222222"/>
          <w:shd w:val="clear" w:color="auto" w:fill="FFFFFF"/>
        </w:rPr>
        <w:t>Pölten</w:t>
      </w:r>
      <w:proofErr w:type="spellEnd"/>
      <w:r w:rsidRPr="00421185">
        <w:rPr>
          <w:rFonts w:cstheme="minorHAnsi"/>
          <w:color w:val="222222"/>
          <w:shd w:val="clear" w:color="auto" w:fill="FFFFFF"/>
        </w:rPr>
        <w:t>, Austria</w:t>
      </w:r>
    </w:p>
    <w:p w14:paraId="3F388A7E" w14:textId="77777777" w:rsidR="00776755" w:rsidRPr="00C4799E" w:rsidRDefault="00776755" w:rsidP="00776755">
      <w:pPr>
        <w:spacing w:after="0" w:line="276" w:lineRule="auto"/>
        <w:rPr>
          <w:rFonts w:cstheme="minorHAnsi"/>
          <w:color w:val="222222"/>
          <w:shd w:val="clear" w:color="auto" w:fill="FFFFFF"/>
          <w:lang w:val="en-US"/>
        </w:rPr>
      </w:pPr>
      <w:r w:rsidRPr="00C4799E">
        <w:rPr>
          <w:rFonts w:cstheme="minorHAnsi"/>
          <w:color w:val="222222"/>
          <w:shd w:val="clear" w:color="auto" w:fill="FFFFFF"/>
          <w:lang w:val="en-US"/>
        </w:rPr>
        <w:t>E-Mail: Andreas.Maieron@stpoelten.lknoe.at</w:t>
      </w:r>
    </w:p>
    <w:p w14:paraId="1A8F65A4" w14:textId="77777777" w:rsidR="00452987" w:rsidRDefault="00452987"/>
    <w:p w14:paraId="6A31FD58" w14:textId="4404538C" w:rsidR="00776755" w:rsidRDefault="00776755">
      <w:pPr>
        <w:rPr>
          <w:rFonts w:cstheme="minorHAnsi"/>
          <w:lang w:val="en-US"/>
        </w:rPr>
      </w:pPr>
      <w:r w:rsidRPr="00421185">
        <w:rPr>
          <w:rFonts w:cstheme="minorHAnsi"/>
          <w:lang w:val="en-US"/>
        </w:rPr>
        <w:t xml:space="preserve">Additional file </w:t>
      </w:r>
      <w:r>
        <w:rPr>
          <w:rFonts w:cstheme="minorHAnsi"/>
          <w:lang w:val="en-US"/>
        </w:rPr>
        <w:t>4</w:t>
      </w:r>
      <w:r w:rsidRPr="00421185">
        <w:rPr>
          <w:rFonts w:cstheme="minorHAnsi"/>
          <w:lang w:val="en-US"/>
        </w:rPr>
        <w:t>:</w:t>
      </w:r>
      <w:r w:rsidR="000A5236">
        <w:rPr>
          <w:rFonts w:cstheme="minorHAnsi"/>
          <w:lang w:val="en-US"/>
        </w:rPr>
        <w:t xml:space="preserve"> </w:t>
      </w:r>
      <w:r w:rsidR="003309E4">
        <w:rPr>
          <w:rFonts w:cstheme="minorHAnsi"/>
          <w:lang w:val="en-US"/>
        </w:rPr>
        <w:t xml:space="preserve">p-values for </w:t>
      </w:r>
      <w:r w:rsidR="002458EB">
        <w:rPr>
          <w:rFonts w:cstheme="minorHAnsi"/>
          <w:lang w:val="en-US"/>
        </w:rPr>
        <w:t>S</w:t>
      </w:r>
      <w:r w:rsidR="000A5236">
        <w:rPr>
          <w:rFonts w:cstheme="minorHAnsi"/>
          <w:lang w:val="en-US"/>
        </w:rPr>
        <w:t>pearman correlation in model and validation cohort</w:t>
      </w:r>
    </w:p>
    <w:tbl>
      <w:tblPr>
        <w:tblW w:w="99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1398"/>
        <w:gridCol w:w="699"/>
        <w:gridCol w:w="700"/>
        <w:gridCol w:w="700"/>
        <w:gridCol w:w="698"/>
        <w:gridCol w:w="747"/>
        <w:gridCol w:w="709"/>
        <w:gridCol w:w="751"/>
        <w:gridCol w:w="807"/>
        <w:gridCol w:w="693"/>
        <w:gridCol w:w="707"/>
      </w:tblGrid>
      <w:tr w:rsidR="00776755" w:rsidRPr="00776755" w14:paraId="25883603" w14:textId="77777777" w:rsidTr="00C4799E">
        <w:trPr>
          <w:trHeight w:val="291"/>
        </w:trPr>
        <w:tc>
          <w:tcPr>
            <w:tcW w:w="2694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5A04673" w14:textId="71146C3D" w:rsidR="00776755" w:rsidRPr="00776755" w:rsidRDefault="00776755" w:rsidP="007767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 xml:space="preserve">SASE </w:t>
            </w:r>
            <w:proofErr w:type="spellStart"/>
            <w:r w:rsidRPr="00776755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Success</w:t>
            </w:r>
            <w:proofErr w:type="spellEnd"/>
          </w:p>
        </w:tc>
        <w:tc>
          <w:tcPr>
            <w:tcW w:w="3544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BA69B" w14:textId="3789464A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b/>
                <w:bCs/>
                <w:lang w:val="de-AT" w:eastAsia="de-AT"/>
              </w:rPr>
              <w:t>Model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Cohort</w:t>
            </w:r>
            <w:proofErr w:type="spellEnd"/>
          </w:p>
        </w:tc>
        <w:tc>
          <w:tcPr>
            <w:tcW w:w="366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1A8C61" w14:textId="285A4E8A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b/>
                <w:bCs/>
                <w:lang w:val="de-AT" w:eastAsia="de-AT"/>
              </w:rPr>
              <w:t>Validation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Cohort</w:t>
            </w:r>
            <w:proofErr w:type="spellEnd"/>
          </w:p>
        </w:tc>
      </w:tr>
      <w:tr w:rsidR="00776755" w:rsidRPr="00776755" w14:paraId="2ADEB4CE" w14:textId="77777777" w:rsidTr="00C4799E">
        <w:trPr>
          <w:trHeight w:val="288"/>
        </w:trPr>
        <w:tc>
          <w:tcPr>
            <w:tcW w:w="269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CACF" w14:textId="77777777" w:rsidR="00776755" w:rsidRPr="00776755" w:rsidRDefault="00776755" w:rsidP="00776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2E74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0E61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6AD7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3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69E83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Sum</w:t>
            </w:r>
            <w:proofErr w:type="spellEnd"/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BCA5A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p-</w:t>
            </w: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valu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144C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7DD9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F0A8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3</w:t>
            </w:r>
          </w:p>
        </w:tc>
        <w:tc>
          <w:tcPr>
            <w:tcW w:w="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43C90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Sum</w:t>
            </w:r>
            <w:proofErr w:type="spellEnd"/>
          </w:p>
        </w:tc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450DA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p-</w:t>
            </w: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value</w:t>
            </w:r>
            <w:proofErr w:type="spellEnd"/>
          </w:p>
        </w:tc>
      </w:tr>
      <w:tr w:rsidR="00776755" w:rsidRPr="00776755" w14:paraId="306DBC85" w14:textId="77777777" w:rsidTr="00C4799E">
        <w:trPr>
          <w:trHeight w:val="288"/>
        </w:trPr>
        <w:tc>
          <w:tcPr>
            <w:tcW w:w="269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7773" w14:textId="77777777" w:rsidR="00776755" w:rsidRPr="00776755" w:rsidRDefault="00776755" w:rsidP="00776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B6CA4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hig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39EB4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C320A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low</w:t>
            </w:r>
            <w:proofErr w:type="spellEnd"/>
          </w:p>
        </w:tc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86A85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B55B2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B9780" w14:textId="5EB34FDF" w:rsidR="00776755" w:rsidRPr="00776755" w:rsidRDefault="003309E4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>
              <w:rPr>
                <w:rFonts w:ascii="Calibri" w:eastAsia="Times New Roman" w:hAnsi="Calibri" w:cs="Calibri"/>
                <w:lang w:val="de-AT" w:eastAsia="de-AT"/>
              </w:rPr>
              <w:t>high</w:t>
            </w:r>
            <w:r w:rsidR="00776755" w:rsidRPr="00776755">
              <w:rPr>
                <w:rFonts w:ascii="Calibri" w:eastAsia="Times New Roman" w:hAnsi="Calibri" w:cs="Calibri"/>
                <w:lang w:val="de-AT" w:eastAsia="de-AT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FD074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CF2DE" w14:textId="3BF5C09A" w:rsidR="00776755" w:rsidRPr="00776755" w:rsidRDefault="003309E4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proofErr w:type="spellStart"/>
            <w:r>
              <w:rPr>
                <w:rFonts w:ascii="Calibri" w:eastAsia="Times New Roman" w:hAnsi="Calibri" w:cs="Calibri"/>
                <w:lang w:val="de-AT" w:eastAsia="de-AT"/>
              </w:rPr>
              <w:t>low</w:t>
            </w:r>
            <w:proofErr w:type="spellEnd"/>
            <w:r w:rsidR="00776755" w:rsidRPr="00776755">
              <w:rPr>
                <w:rFonts w:ascii="Calibri" w:eastAsia="Times New Roman" w:hAnsi="Calibri" w:cs="Calibri"/>
                <w:lang w:val="de-AT" w:eastAsia="de-AT"/>
              </w:rPr>
              <w:t> </w:t>
            </w:r>
          </w:p>
        </w:tc>
        <w:tc>
          <w:tcPr>
            <w:tcW w:w="6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E0AE2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470F1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</w:p>
        </w:tc>
      </w:tr>
      <w:tr w:rsidR="00776755" w:rsidRPr="00776755" w14:paraId="08401610" w14:textId="77777777" w:rsidTr="00C4799E">
        <w:trPr>
          <w:trHeight w:val="288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E61487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Success</w:t>
            </w:r>
            <w:proofErr w:type="spellEnd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br/>
            </w:r>
            <w:proofErr w:type="spellStart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Cannulation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738F" w14:textId="0880E442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Valid</w:t>
            </w:r>
            <w:r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Cases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F9CF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85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5145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18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7A18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2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59CC5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10620</w:t>
            </w:r>
          </w:p>
        </w:tc>
        <w:tc>
          <w:tcPr>
            <w:tcW w:w="7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C184C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9782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44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2A12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7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D832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1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DBFF9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5317</w:t>
            </w:r>
          </w:p>
        </w:tc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63B6" w14:textId="706F4C05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&lt; .00</w:t>
            </w:r>
            <w:r w:rsidR="000A5236">
              <w:rPr>
                <w:rFonts w:ascii="Calibri" w:eastAsia="Times New Roman" w:hAnsi="Calibri" w:cs="Calibri"/>
                <w:lang w:val="de-AT" w:eastAsia="de-AT"/>
              </w:rPr>
              <w:t>1</w:t>
            </w:r>
          </w:p>
        </w:tc>
      </w:tr>
      <w:tr w:rsidR="00776755" w:rsidRPr="00776755" w14:paraId="4B38D4EE" w14:textId="77777777" w:rsidTr="00C4799E">
        <w:trPr>
          <w:trHeight w:val="288"/>
        </w:trPr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9B083B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7D8C" w14:textId="034FF673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Cases</w:t>
            </w:r>
            <w:r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Success</w:t>
            </w:r>
            <w:proofErr w:type="spellEnd"/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53F4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8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874B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15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FEF1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1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C5451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9826</w:t>
            </w: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B8F81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DDD8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41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97B6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7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FEDA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5D3F4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4959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0FA8D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</w:p>
        </w:tc>
      </w:tr>
      <w:tr w:rsidR="00776755" w:rsidRPr="00776755" w14:paraId="7C1C0E80" w14:textId="77777777" w:rsidTr="00C4799E">
        <w:trPr>
          <w:trHeight w:val="288"/>
        </w:trPr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4D82E7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3CCF4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Percent</w:t>
            </w:r>
            <w:proofErr w:type="spellEnd"/>
            <w:r w:rsidRPr="00776755"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within</w:t>
            </w:r>
            <w:proofErr w:type="spellEnd"/>
            <w:r w:rsidRPr="00776755">
              <w:rPr>
                <w:rFonts w:ascii="Calibri" w:eastAsia="Times New Roman" w:hAnsi="Calibri" w:cs="Calibri"/>
                <w:lang w:val="de-AT" w:eastAsia="de-AT"/>
              </w:rPr>
              <w:t xml:space="preserve"> grade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AA234" w14:textId="2E0959E9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94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D7E81" w14:textId="37EFD750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85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AFDFE" w14:textId="0A371E24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63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1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EDF06" w14:textId="5E533FCE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92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5%</w:t>
            </w: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EDCA4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E61CE" w14:textId="195186AB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94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5%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AFB13" w14:textId="21721BAF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89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2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EB635" w14:textId="4E7EE25C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70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8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0F2D5" w14:textId="4E4D838B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93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3%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0BE95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</w:p>
        </w:tc>
      </w:tr>
      <w:tr w:rsidR="00776755" w:rsidRPr="00776755" w14:paraId="3A775852" w14:textId="77777777" w:rsidTr="00C4799E">
        <w:trPr>
          <w:trHeight w:val="288"/>
        </w:trPr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65436D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Success</w:t>
            </w:r>
            <w:proofErr w:type="spellEnd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br/>
            </w:r>
            <w:proofErr w:type="spellStart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Therapeutic</w:t>
            </w:r>
            <w:proofErr w:type="spellEnd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br/>
              <w:t>Target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A169" w14:textId="2DAE5D70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Valid</w:t>
            </w:r>
            <w:r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Cases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519CD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85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B373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18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24C8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2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FFCF8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10625</w:t>
            </w:r>
          </w:p>
        </w:tc>
        <w:tc>
          <w:tcPr>
            <w:tcW w:w="7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C102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CBDD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44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A4EB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7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A33A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1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3ADB7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5298</w:t>
            </w:r>
          </w:p>
        </w:tc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C2C2B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&lt; .001</w:t>
            </w:r>
          </w:p>
        </w:tc>
      </w:tr>
      <w:tr w:rsidR="00776755" w:rsidRPr="00776755" w14:paraId="65449C8C" w14:textId="77777777" w:rsidTr="00C4799E">
        <w:trPr>
          <w:trHeight w:val="288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840E72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D7EC" w14:textId="15436C5B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Cases</w:t>
            </w:r>
            <w:r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Success</w:t>
            </w:r>
            <w:proofErr w:type="spellEnd"/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4E86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76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6A0E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1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9332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1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3C586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9234</w:t>
            </w: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D6FCA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D69E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39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41CB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59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D83F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B803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4598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F1DBD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</w:p>
        </w:tc>
      </w:tr>
      <w:tr w:rsidR="00776755" w:rsidRPr="00776755" w14:paraId="5AD495E6" w14:textId="77777777" w:rsidTr="00C4799E">
        <w:trPr>
          <w:trHeight w:val="288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368C3E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ED0C9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Success</w:t>
            </w:r>
            <w:proofErr w:type="spellEnd"/>
            <w:r w:rsidRPr="00776755"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within</w:t>
            </w:r>
            <w:proofErr w:type="spellEnd"/>
            <w:r w:rsidRPr="00776755">
              <w:rPr>
                <w:rFonts w:ascii="Calibri" w:eastAsia="Times New Roman" w:hAnsi="Calibri" w:cs="Calibri"/>
                <w:lang w:val="de-AT" w:eastAsia="de-AT"/>
              </w:rPr>
              <w:t xml:space="preserve"> grade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C7394" w14:textId="3116F133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90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AD653" w14:textId="7C2DC5BB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75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CF4A9" w14:textId="0422C211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56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6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2CE50" w14:textId="025A7CAD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86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9%</w:t>
            </w: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1A182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53508" w14:textId="3DBEFA3B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89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5%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0699F" w14:textId="5AEC119D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75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6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0B9F3" w14:textId="61DB2C3B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56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2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A7A2B" w14:textId="4C55F1BC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86</w:t>
            </w:r>
            <w:r w:rsidR="003309E4">
              <w:rPr>
                <w:rFonts w:ascii="Calibri" w:eastAsia="Times New Roman" w:hAnsi="Calibri" w:cs="Calibri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8%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D83C2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</w:p>
        </w:tc>
      </w:tr>
      <w:tr w:rsidR="00776755" w:rsidRPr="00776755" w14:paraId="5E94EE86" w14:textId="77777777" w:rsidTr="00C4799E">
        <w:trPr>
          <w:trHeight w:val="28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6C07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095A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9BC678" w14:textId="77777777" w:rsidR="00776755" w:rsidRPr="00776755" w:rsidRDefault="00776755" w:rsidP="00776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19BE56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A7D3C9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74D176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4770E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9593DC" w14:textId="77777777" w:rsidR="00776755" w:rsidRPr="00776755" w:rsidRDefault="00776755" w:rsidP="00776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563EFB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BAF7C8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069E8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ABB03E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0A5236" w:rsidRPr="00776755" w14:paraId="1F076DDF" w14:textId="77777777" w:rsidTr="00C4799E">
        <w:trPr>
          <w:trHeight w:val="29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6501C" w14:textId="2BD03AB5" w:rsidR="000A5236" w:rsidRPr="00776755" w:rsidRDefault="000A5236" w:rsidP="000A5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AT" w:eastAsia="de-AT"/>
              </w:rPr>
            </w:pPr>
            <w:r w:rsidRPr="000A523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SASE Adverse Event</w:t>
            </w:r>
          </w:p>
        </w:tc>
        <w:tc>
          <w:tcPr>
            <w:tcW w:w="3544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C1305" w14:textId="6E68F0C4" w:rsidR="000A5236" w:rsidRPr="00776755" w:rsidRDefault="000A5236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b/>
                <w:bCs/>
                <w:lang w:val="de-AT" w:eastAsia="de-AT"/>
              </w:rPr>
              <w:t>Model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Cohort</w:t>
            </w:r>
            <w:proofErr w:type="spellEnd"/>
          </w:p>
        </w:tc>
        <w:tc>
          <w:tcPr>
            <w:tcW w:w="366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F8753" w14:textId="4AE98630" w:rsidR="000A5236" w:rsidRPr="00776755" w:rsidRDefault="000A5236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b/>
                <w:bCs/>
                <w:lang w:val="de-AT" w:eastAsia="de-AT"/>
              </w:rPr>
              <w:t>Validation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Cohort</w:t>
            </w:r>
            <w:proofErr w:type="spellEnd"/>
          </w:p>
        </w:tc>
      </w:tr>
      <w:tr w:rsidR="00776755" w:rsidRPr="00776755" w14:paraId="7E1175AD" w14:textId="77777777" w:rsidTr="00C4799E">
        <w:trPr>
          <w:trHeight w:val="28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BB15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01DF" w14:textId="77777777" w:rsidR="00776755" w:rsidRPr="00776755" w:rsidRDefault="00776755" w:rsidP="00776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C1EB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4296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7C1E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D35AF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Sum</w:t>
            </w:r>
            <w:proofErr w:type="spellEnd"/>
          </w:p>
        </w:tc>
        <w:tc>
          <w:tcPr>
            <w:tcW w:w="7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1498D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p-</w:t>
            </w:r>
            <w:proofErr w:type="spellStart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valu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4445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E2BD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1935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  <w:tc>
          <w:tcPr>
            <w:tcW w:w="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4CC5B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Sum</w:t>
            </w:r>
            <w:proofErr w:type="spellEnd"/>
          </w:p>
        </w:tc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067F9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p-</w:t>
            </w:r>
            <w:proofErr w:type="spellStart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value</w:t>
            </w:r>
            <w:proofErr w:type="spellEnd"/>
          </w:p>
        </w:tc>
      </w:tr>
      <w:tr w:rsidR="00776755" w:rsidRPr="00776755" w14:paraId="5DE2AA61" w14:textId="77777777" w:rsidTr="00C4799E">
        <w:trPr>
          <w:trHeight w:val="28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63D9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700B" w14:textId="77777777" w:rsidR="00776755" w:rsidRPr="00776755" w:rsidRDefault="00776755" w:rsidP="00776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A4BB5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low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7464F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0F938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high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25E636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D6BAD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06B5B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low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356CE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5E106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high</w:t>
            </w:r>
          </w:p>
        </w:tc>
        <w:tc>
          <w:tcPr>
            <w:tcW w:w="6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661E5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6694D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</w:tr>
      <w:tr w:rsidR="00776755" w:rsidRPr="00776755" w14:paraId="1E7F21A5" w14:textId="77777777" w:rsidTr="00C4799E">
        <w:trPr>
          <w:trHeight w:val="288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AF2B5F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Bleeding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B712" w14:textId="56A0A14B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Valid</w:t>
            </w:r>
            <w:r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Cases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2C64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7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E607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5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4B06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55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ECA9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0902</w:t>
            </w:r>
          </w:p>
        </w:tc>
        <w:tc>
          <w:tcPr>
            <w:tcW w:w="7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0F42D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6761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B08E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1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19E5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8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C25A9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5421</w:t>
            </w:r>
          </w:p>
        </w:tc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721A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&lt; .001</w:t>
            </w:r>
          </w:p>
        </w:tc>
      </w:tr>
      <w:tr w:rsidR="00776755" w:rsidRPr="00776755" w14:paraId="6FF46A85" w14:textId="77777777" w:rsidTr="00C4799E">
        <w:trPr>
          <w:trHeight w:val="288"/>
        </w:trPr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3A8B64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23A3" w14:textId="6B58A9F6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Cases</w:t>
            </w:r>
            <w:r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Event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19C7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C0FC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4749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76CA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07</w:t>
            </w: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BF0DC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0442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2958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1F37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A3966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60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8F5A4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</w:tr>
      <w:tr w:rsidR="00776755" w:rsidRPr="00776755" w14:paraId="2C97EFB8" w14:textId="77777777" w:rsidTr="00C4799E">
        <w:trPr>
          <w:trHeight w:val="288"/>
        </w:trPr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A75745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BBBB9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Percent</w:t>
            </w:r>
            <w:proofErr w:type="spellEnd"/>
            <w:r w:rsidRPr="00776755"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within</w:t>
            </w:r>
            <w:proofErr w:type="spellEnd"/>
            <w:r w:rsidRPr="00776755">
              <w:rPr>
                <w:rFonts w:ascii="Calibri" w:eastAsia="Times New Roman" w:hAnsi="Calibri" w:cs="Calibri"/>
                <w:lang w:val="de-AT" w:eastAsia="de-AT"/>
              </w:rPr>
              <w:t xml:space="preserve"> grade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D70E3" w14:textId="71116354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095A5" w14:textId="4D3F5199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9CB56" w14:textId="1C59358B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7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A6766" w14:textId="28D9DB51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7%</w:t>
            </w: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DA6FF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7DD01" w14:textId="041F6A66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9%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61E44" w14:textId="19CD32AD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40BAA" w14:textId="34DD0528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5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7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0675A" w14:textId="4E4A437B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8%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79C56D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</w:tr>
      <w:tr w:rsidR="00776755" w:rsidRPr="00776755" w14:paraId="03377AA6" w14:textId="77777777" w:rsidTr="00C4799E">
        <w:trPr>
          <w:trHeight w:val="288"/>
        </w:trPr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D428E7" w14:textId="050ACDA2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P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ost-ERCP </w:t>
            </w:r>
            <w:proofErr w:type="spellStart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Pancreatitis</w:t>
            </w:r>
            <w:proofErr w:type="spellEnd"/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158F" w14:textId="437D3BE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Valid</w:t>
            </w:r>
            <w:r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Cases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0184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7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F474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5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D544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55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86459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0878</w:t>
            </w:r>
          </w:p>
        </w:tc>
        <w:tc>
          <w:tcPr>
            <w:tcW w:w="7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9194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F868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8C1E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1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28AD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8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3D27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5421</w:t>
            </w:r>
          </w:p>
        </w:tc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8E5E0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.040</w:t>
            </w:r>
          </w:p>
        </w:tc>
      </w:tr>
      <w:tr w:rsidR="00776755" w:rsidRPr="00776755" w14:paraId="220F2F9D" w14:textId="77777777" w:rsidTr="00C4799E">
        <w:trPr>
          <w:trHeight w:val="288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68F598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800C" w14:textId="70FC8A2F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Cases</w:t>
            </w:r>
            <w:r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Event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FCD5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5D99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A5A0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CC4E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378</w:t>
            </w: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1BCBA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EF84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4E81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8380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7C122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54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A9041A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</w:tr>
      <w:tr w:rsidR="00776755" w:rsidRPr="00776755" w14:paraId="22F46FCA" w14:textId="77777777" w:rsidTr="00C4799E">
        <w:trPr>
          <w:trHeight w:val="288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A26F87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D718C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Percent</w:t>
            </w:r>
            <w:proofErr w:type="spellEnd"/>
            <w:r w:rsidRPr="00776755"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within</w:t>
            </w:r>
            <w:proofErr w:type="spellEnd"/>
            <w:r w:rsidRPr="00776755">
              <w:rPr>
                <w:rFonts w:ascii="Calibri" w:eastAsia="Times New Roman" w:hAnsi="Calibri" w:cs="Calibri"/>
                <w:lang w:val="de-AT" w:eastAsia="de-AT"/>
              </w:rPr>
              <w:t xml:space="preserve"> grade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9EA16" w14:textId="074BCDEC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65337" w14:textId="2D5A471E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33D53" w14:textId="0A6062BC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4528D" w14:textId="752F2673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5%</w:t>
            </w: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FA3F2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E1B49" w14:textId="334C81B9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0%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9C7D1" w14:textId="7581816B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5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0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35FFC" w14:textId="7E6DC98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5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0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63631" w14:textId="10C0A75C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7%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9C201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</w:tr>
      <w:tr w:rsidR="00776755" w:rsidRPr="00776755" w14:paraId="76C6FA7C" w14:textId="77777777" w:rsidTr="00C4799E">
        <w:trPr>
          <w:trHeight w:val="288"/>
        </w:trPr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71608B" w14:textId="55EB5586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A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t least </w:t>
            </w:r>
            <w:proofErr w:type="spellStart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one</w:t>
            </w:r>
            <w:proofErr w:type="spellEnd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 </w:t>
            </w:r>
            <w:proofErr w:type="spellStart"/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complication</w:t>
            </w:r>
            <w:proofErr w:type="spellEnd"/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64E7" w14:textId="234E2689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Valid</w:t>
            </w:r>
            <w:r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Cases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B26E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7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0EDD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5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F327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55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E1DA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0821</w:t>
            </w:r>
          </w:p>
        </w:tc>
        <w:tc>
          <w:tcPr>
            <w:tcW w:w="7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15B5C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7250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31EB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1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C975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8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9531C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5403</w:t>
            </w:r>
          </w:p>
        </w:tc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64F8F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&lt; .001</w:t>
            </w:r>
          </w:p>
        </w:tc>
      </w:tr>
      <w:tr w:rsidR="00776755" w:rsidRPr="00776755" w14:paraId="6D103D60" w14:textId="77777777" w:rsidTr="00C4799E">
        <w:trPr>
          <w:trHeight w:val="288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846992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F010" w14:textId="08291A2F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lang w:val="de-AT" w:eastAsia="de-AT"/>
              </w:rPr>
              <w:t>Cases</w:t>
            </w:r>
            <w:r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r w:rsidRPr="00776755">
              <w:rPr>
                <w:rFonts w:ascii="Calibri" w:eastAsia="Times New Roman" w:hAnsi="Calibri" w:cs="Calibri"/>
                <w:lang w:val="de-AT" w:eastAsia="de-AT"/>
              </w:rPr>
              <w:t>Event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707A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C9EC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3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0ECC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6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5417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031</w:t>
            </w: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4E819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A4D42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C43B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CA73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3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96E66" w14:textId="7777777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607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D29FB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</w:tr>
      <w:tr w:rsidR="00776755" w:rsidRPr="00776755" w14:paraId="392CE95F" w14:textId="77777777" w:rsidTr="00C4799E">
        <w:trPr>
          <w:trHeight w:val="288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0F78BF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80E61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Percent</w:t>
            </w:r>
            <w:proofErr w:type="spellEnd"/>
            <w:r w:rsidRPr="00776755"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proofErr w:type="spellStart"/>
            <w:r w:rsidRPr="00776755">
              <w:rPr>
                <w:rFonts w:ascii="Calibri" w:eastAsia="Times New Roman" w:hAnsi="Calibri" w:cs="Calibri"/>
                <w:lang w:val="de-AT" w:eastAsia="de-AT"/>
              </w:rPr>
              <w:t>within</w:t>
            </w:r>
            <w:proofErr w:type="spellEnd"/>
            <w:r w:rsidRPr="00776755">
              <w:rPr>
                <w:rFonts w:ascii="Calibri" w:eastAsia="Times New Roman" w:hAnsi="Calibri" w:cs="Calibri"/>
                <w:lang w:val="de-AT" w:eastAsia="de-AT"/>
              </w:rPr>
              <w:t xml:space="preserve"> grade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C74A9" w14:textId="248B2F20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42D92" w14:textId="1E0A79C3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8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4FA07" w14:textId="62EEB16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1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BD08" w14:textId="59D51404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9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5%</w:t>
            </w:r>
          </w:p>
        </w:tc>
        <w:tc>
          <w:tcPr>
            <w:tcW w:w="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89142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66D96" w14:textId="5C9413FB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5%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6D402" w14:textId="38D98329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0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9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01344" w14:textId="621A721B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2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5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FD692" w14:textId="71A5A2F7" w:rsidR="00776755" w:rsidRPr="00776755" w:rsidRDefault="00776755" w:rsidP="007767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11</w:t>
            </w:r>
            <w:r w:rsidR="003309E4">
              <w:rPr>
                <w:rFonts w:ascii="Calibri" w:eastAsia="Times New Roman" w:hAnsi="Calibri" w:cs="Calibri"/>
                <w:color w:val="000000"/>
                <w:lang w:val="de-AT" w:eastAsia="de-AT"/>
              </w:rPr>
              <w:t>.</w:t>
            </w:r>
            <w:r w:rsidRPr="00776755">
              <w:rPr>
                <w:rFonts w:ascii="Calibri" w:eastAsia="Times New Roman" w:hAnsi="Calibri" w:cs="Calibri"/>
                <w:color w:val="000000"/>
                <w:lang w:val="de-AT" w:eastAsia="de-AT"/>
              </w:rPr>
              <w:t>2%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B761B9" w14:textId="77777777" w:rsidR="00776755" w:rsidRPr="00776755" w:rsidRDefault="00776755" w:rsidP="00776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</w:tr>
    </w:tbl>
    <w:p w14:paraId="510D0552" w14:textId="45525AE5" w:rsidR="00776755" w:rsidRDefault="000A5236">
      <w:r w:rsidRPr="00421185">
        <w:rPr>
          <w:rFonts w:cstheme="minorHAnsi"/>
          <w:lang w:val="en-US"/>
        </w:rPr>
        <w:t>Abbreviations: ERCP, endoscopic retrograde cholangiopancreatography;</w:t>
      </w:r>
      <w:r>
        <w:rPr>
          <w:rFonts w:cstheme="minorHAnsi"/>
          <w:lang w:val="en-US"/>
        </w:rPr>
        <w:t xml:space="preserve"> SASE, </w:t>
      </w:r>
      <w:r w:rsidRPr="000A5236">
        <w:rPr>
          <w:rFonts w:cstheme="minorHAnsi"/>
          <w:lang w:val="en-US"/>
        </w:rPr>
        <w:t>Success and Adverse Event Score in Endoscopic Retrograde Cholangiopancreatography</w:t>
      </w:r>
      <w:r w:rsidR="00945200">
        <w:rPr>
          <w:rFonts w:cstheme="minorHAnsi"/>
          <w:lang w:val="en-US"/>
        </w:rPr>
        <w:t>.</w:t>
      </w:r>
    </w:p>
    <w:sectPr w:rsidR="007767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533"/>
    <w:rsid w:val="000A5236"/>
    <w:rsid w:val="002458EB"/>
    <w:rsid w:val="003309E4"/>
    <w:rsid w:val="003A1533"/>
    <w:rsid w:val="00452987"/>
    <w:rsid w:val="00776755"/>
    <w:rsid w:val="00945200"/>
    <w:rsid w:val="00C4799E"/>
    <w:rsid w:val="00E26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5C854"/>
  <w15:chartTrackingRefBased/>
  <w15:docId w15:val="{E43E22BF-EEDC-45CF-8156-A908F90F7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675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09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09E4"/>
    <w:rPr>
      <w:rFonts w:ascii="Segoe UI" w:hAnsi="Segoe UI" w:cs="Segoe UI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C4799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1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Steiner</dc:creator>
  <cp:keywords/>
  <dc:description/>
  <cp:lastModifiedBy>Emanuel Steiner</cp:lastModifiedBy>
  <cp:revision>3</cp:revision>
  <dcterms:created xsi:type="dcterms:W3CDTF">2023-06-29T20:46:00Z</dcterms:created>
  <dcterms:modified xsi:type="dcterms:W3CDTF">2023-06-29T20:46:00Z</dcterms:modified>
</cp:coreProperties>
</file>